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79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17"/>
        <w:gridCol w:w="3150"/>
        <w:gridCol w:w="2109"/>
      </w:tblGrid>
      <w:tr w:rsidR="00263980" w:rsidRPr="003C67F3" w14:paraId="250F5BC7" w14:textId="77777777" w:rsidTr="00263980">
        <w:trPr>
          <w:cantSplit/>
          <w:trHeight w:hRule="exact" w:val="288"/>
        </w:trPr>
        <w:tc>
          <w:tcPr>
            <w:tcW w:w="43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6E201ED" w14:textId="77777777" w:rsidR="00263980" w:rsidRPr="00C40F3B" w:rsidRDefault="00263980" w:rsidP="002639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F3B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770B265" w14:textId="77777777" w:rsidR="00263980" w:rsidRPr="00C40F3B" w:rsidRDefault="00263980" w:rsidP="002639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F3B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978A999" w14:textId="77777777" w:rsidR="00263980" w:rsidRPr="00C40F3B" w:rsidRDefault="00263980" w:rsidP="002639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F3B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263980" w:rsidRPr="003C67F3" w14:paraId="20F67471" w14:textId="77777777" w:rsidTr="0026398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940AB3F" w14:textId="77777777" w:rsidR="00263980" w:rsidRPr="00C40F3B" w:rsidRDefault="00263980" w:rsidP="002639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 xml:space="preserve">Primary </w:t>
            </w:r>
            <w:r w:rsidRPr="00C40F3B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263980" w:rsidRPr="003C67F3" w14:paraId="6622C350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29DDE3C0" w14:textId="77777777" w:rsidR="00263980" w:rsidRPr="003C67F3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α-TOP1</w:t>
            </w:r>
          </w:p>
        </w:tc>
        <w:tc>
          <w:tcPr>
            <w:tcW w:w="3150" w:type="dxa"/>
            <w:vAlign w:val="center"/>
          </w:tcPr>
          <w:p w14:paraId="40770847" w14:textId="77777777" w:rsidR="00263980" w:rsidRPr="003C67F3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109" w:type="dxa"/>
            <w:vAlign w:val="center"/>
          </w:tcPr>
          <w:p w14:paraId="3185693B" w14:textId="77777777" w:rsidR="00263980" w:rsidRPr="003C67F3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B64EED">
              <w:rPr>
                <w:rFonts w:ascii="Arial" w:hAnsi="Arial" w:cs="Arial"/>
                <w:sz w:val="20"/>
                <w:szCs w:val="20"/>
              </w:rPr>
              <w:t>Cat#ab109374, RRID: AB_10861978</w:t>
            </w:r>
          </w:p>
        </w:tc>
      </w:tr>
      <w:tr w:rsidR="00263980" w:rsidRPr="003C67F3" w14:paraId="75C68F7D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5EABCDD2" w14:textId="77777777" w:rsidR="00263980" w:rsidRPr="003C67F3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α-XRCC1</w:t>
            </w:r>
          </w:p>
        </w:tc>
        <w:tc>
          <w:tcPr>
            <w:tcW w:w="3150" w:type="dxa"/>
            <w:vAlign w:val="center"/>
          </w:tcPr>
          <w:p w14:paraId="0003D180" w14:textId="77777777" w:rsidR="00263980" w:rsidRPr="003C67F3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109" w:type="dxa"/>
            <w:vAlign w:val="center"/>
          </w:tcPr>
          <w:p w14:paraId="2D88D7AB" w14:textId="77777777" w:rsidR="00263980" w:rsidRPr="003C67F3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Cat#sc-56254, RRID: AB_794191</w:t>
            </w:r>
          </w:p>
        </w:tc>
      </w:tr>
      <w:tr w:rsidR="00263980" w:rsidRPr="003C67F3" w14:paraId="4AE87DF4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5D7BAA4D" w14:textId="77777777" w:rsidR="00263980" w:rsidRPr="003C67F3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α-XRCC1</w:t>
            </w:r>
          </w:p>
        </w:tc>
        <w:tc>
          <w:tcPr>
            <w:tcW w:w="3150" w:type="dxa"/>
            <w:vAlign w:val="center"/>
          </w:tcPr>
          <w:p w14:paraId="6C41462E" w14:textId="77777777" w:rsidR="00263980" w:rsidRPr="003C67F3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8E36FF">
              <w:rPr>
                <w:rFonts w:ascii="Arial" w:hAnsi="Arial" w:cs="Arial"/>
                <w:sz w:val="20"/>
                <w:szCs w:val="20"/>
                <w:lang w:eastAsia="ko-KR"/>
              </w:rPr>
              <w:t>Novus Biologicals</w:t>
            </w:r>
          </w:p>
        </w:tc>
        <w:tc>
          <w:tcPr>
            <w:tcW w:w="2109" w:type="dxa"/>
            <w:vAlign w:val="center"/>
          </w:tcPr>
          <w:p w14:paraId="1F2E365E" w14:textId="77777777" w:rsidR="00263980" w:rsidRPr="003C67F3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Cat#</w:t>
            </w:r>
            <w:r w:rsidRPr="00B64E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4538">
              <w:rPr>
                <w:rFonts w:ascii="Arial" w:hAnsi="Arial" w:cs="Arial"/>
                <w:sz w:val="20"/>
                <w:szCs w:val="20"/>
              </w:rPr>
              <w:t>NBP1-87154</w:t>
            </w:r>
            <w:r w:rsidRPr="003971BF">
              <w:rPr>
                <w:rFonts w:ascii="Arial" w:hAnsi="Arial" w:cs="Arial"/>
                <w:sz w:val="20"/>
                <w:szCs w:val="20"/>
              </w:rPr>
              <w:t>, RRID:</w:t>
            </w:r>
            <w:r w:rsidRPr="008A4F44">
              <w:rPr>
                <w:rFonts w:ascii="Arial" w:hAnsi="Arial" w:cs="Arial"/>
                <w:sz w:val="20"/>
                <w:szCs w:val="20"/>
              </w:rPr>
              <w:t xml:space="preserve"> AB_11029388</w:t>
            </w:r>
          </w:p>
        </w:tc>
      </w:tr>
      <w:tr w:rsidR="00263980" w:rsidRPr="003C67F3" w14:paraId="44FCFC49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5434D042" w14:textId="77777777" w:rsidR="00263980" w:rsidRPr="003971BF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α</w:t>
            </w:r>
            <w:r>
              <w:rPr>
                <w:rFonts w:ascii="Arial" w:hAnsi="Arial" w:cs="Arial" w:hint="eastAsia"/>
                <w:sz w:val="20"/>
                <w:szCs w:val="20"/>
              </w:rPr>
              <w:t>-TOP1cc</w:t>
            </w:r>
          </w:p>
        </w:tc>
        <w:tc>
          <w:tcPr>
            <w:tcW w:w="3150" w:type="dxa"/>
            <w:vAlign w:val="center"/>
          </w:tcPr>
          <w:p w14:paraId="09264CEC" w14:textId="77777777" w:rsidR="00263980" w:rsidRPr="008E36FF" w:rsidRDefault="00263980" w:rsidP="0026398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Sigma Aldrich</w:t>
            </w:r>
          </w:p>
        </w:tc>
        <w:tc>
          <w:tcPr>
            <w:tcW w:w="2109" w:type="dxa"/>
            <w:vAlign w:val="center"/>
          </w:tcPr>
          <w:p w14:paraId="1D619E27" w14:textId="77777777" w:rsidR="00263980" w:rsidRPr="003971BF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B64EED">
              <w:rPr>
                <w:rFonts w:ascii="Arial" w:hAnsi="Arial" w:cs="Arial" w:hint="eastAsia"/>
                <w:sz w:val="20"/>
                <w:szCs w:val="20"/>
              </w:rPr>
              <w:t xml:space="preserve">Cat# </w:t>
            </w:r>
            <w:r w:rsidRPr="00B64EED">
              <w:rPr>
                <w:rFonts w:ascii="Arial" w:hAnsi="Arial" w:cs="Arial"/>
                <w:sz w:val="20"/>
                <w:szCs w:val="20"/>
              </w:rPr>
              <w:t>MABE1084</w:t>
            </w:r>
            <w:r w:rsidRPr="00B64EED">
              <w:rPr>
                <w:rFonts w:ascii="Arial" w:hAnsi="Arial" w:cs="Arial" w:hint="eastAsia"/>
                <w:sz w:val="20"/>
                <w:szCs w:val="20"/>
              </w:rPr>
              <w:t xml:space="preserve">, RRID: </w:t>
            </w:r>
            <w:r w:rsidRPr="00B64EED">
              <w:rPr>
                <w:rFonts w:ascii="Arial" w:hAnsi="Arial" w:cs="Arial"/>
                <w:sz w:val="20"/>
                <w:szCs w:val="20"/>
              </w:rPr>
              <w:t>AB_2756354</w:t>
            </w:r>
          </w:p>
        </w:tc>
      </w:tr>
      <w:tr w:rsidR="00263980" w:rsidRPr="003C67F3" w14:paraId="48DBF379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38674640" w14:textId="77777777" w:rsidR="00263980" w:rsidRPr="003971BF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α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-H3K27me3 </w:t>
            </w:r>
          </w:p>
        </w:tc>
        <w:tc>
          <w:tcPr>
            <w:tcW w:w="3150" w:type="dxa"/>
            <w:vAlign w:val="center"/>
          </w:tcPr>
          <w:p w14:paraId="6CFED4E5" w14:textId="77777777" w:rsidR="00263980" w:rsidRDefault="00263980" w:rsidP="0026398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Cell Signaling Technologies</w:t>
            </w:r>
          </w:p>
        </w:tc>
        <w:tc>
          <w:tcPr>
            <w:tcW w:w="2109" w:type="dxa"/>
            <w:vAlign w:val="center"/>
          </w:tcPr>
          <w:p w14:paraId="073A589F" w14:textId="77777777" w:rsidR="00263980" w:rsidRPr="00B64EED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B64EED">
              <w:rPr>
                <w:rFonts w:ascii="Arial" w:hAnsi="Arial" w:cs="Arial" w:hint="eastAsia"/>
                <w:sz w:val="20"/>
                <w:szCs w:val="20"/>
              </w:rPr>
              <w:t>Cat#9733,</w:t>
            </w:r>
          </w:p>
          <w:p w14:paraId="64666FCD" w14:textId="77777777" w:rsidR="00263980" w:rsidRPr="00B64EED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B64EED">
              <w:rPr>
                <w:rFonts w:ascii="Arial" w:hAnsi="Arial" w:cs="Arial" w:hint="eastAsia"/>
                <w:sz w:val="20"/>
                <w:szCs w:val="20"/>
              </w:rPr>
              <w:t>RRID: AB_2616029</w:t>
            </w:r>
          </w:p>
        </w:tc>
      </w:tr>
      <w:tr w:rsidR="00263980" w:rsidRPr="003C67F3" w14:paraId="6D384541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3918474B" w14:textId="77777777" w:rsidR="00263980" w:rsidRPr="003C67F3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Goat </w:t>
            </w:r>
            <w:r w:rsidRPr="007226FF">
              <w:rPr>
                <w:rFonts w:ascii="Arial" w:hAnsi="Arial" w:cs="Arial"/>
                <w:sz w:val="20"/>
                <w:szCs w:val="20"/>
              </w:rPr>
              <w:t>anti-Mouse IgG (H+L) Cross-Adsorbed Secondary Antibody, Alexa Fluor 647</w:t>
            </w:r>
          </w:p>
        </w:tc>
        <w:tc>
          <w:tcPr>
            <w:tcW w:w="3150" w:type="dxa"/>
            <w:vAlign w:val="center"/>
          </w:tcPr>
          <w:p w14:paraId="7373D605" w14:textId="77777777" w:rsidR="00263980" w:rsidRPr="003C67F3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09" w:type="dxa"/>
            <w:vAlign w:val="center"/>
          </w:tcPr>
          <w:p w14:paraId="3DE66C7C" w14:textId="77777777" w:rsidR="00263980" w:rsidRPr="00FC26DD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Cat#</w:t>
            </w:r>
            <w:r w:rsidRPr="00DA03EC">
              <w:rPr>
                <w:rFonts w:ascii="Arial" w:hAnsi="Arial" w:cs="Arial"/>
                <w:sz w:val="20"/>
                <w:szCs w:val="20"/>
              </w:rPr>
              <w:t>A-21235</w:t>
            </w:r>
          </w:p>
          <w:p w14:paraId="4BDCB5D3" w14:textId="77777777" w:rsidR="00263980" w:rsidRPr="00FC26DD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RRID:</w:t>
            </w:r>
            <w:r w:rsidRPr="00DA03EC">
              <w:rPr>
                <w:rFonts w:ascii="Arial" w:hAnsi="Arial" w:cs="Arial"/>
                <w:sz w:val="20"/>
                <w:szCs w:val="20"/>
              </w:rPr>
              <w:t xml:space="preserve"> AB_2535804</w:t>
            </w:r>
          </w:p>
        </w:tc>
      </w:tr>
      <w:tr w:rsidR="00263980" w:rsidRPr="003C67F3" w14:paraId="40490F2B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22C5B425" w14:textId="77777777" w:rsidR="00263980" w:rsidRPr="003971BF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609B2">
              <w:rPr>
                <w:rFonts w:ascii="Arial" w:hAnsi="Arial" w:cs="Arial" w:hint="eastAsia"/>
                <w:sz w:val="20"/>
                <w:szCs w:val="20"/>
              </w:rPr>
              <w:t xml:space="preserve">Goat </w:t>
            </w:r>
            <w:r w:rsidRPr="007609B2">
              <w:rPr>
                <w:rFonts w:ascii="Arial" w:hAnsi="Arial" w:cs="Arial"/>
                <w:sz w:val="20"/>
                <w:szCs w:val="20"/>
              </w:rPr>
              <w:t>anti-Rabbit IgG (H+L) Cross-Adsorbed Secondary Antibody, Alexa Fluor 647</w:t>
            </w:r>
          </w:p>
        </w:tc>
        <w:tc>
          <w:tcPr>
            <w:tcW w:w="3150" w:type="dxa"/>
            <w:vAlign w:val="center"/>
          </w:tcPr>
          <w:p w14:paraId="159CA7B7" w14:textId="77777777" w:rsidR="00263980" w:rsidRPr="003971BF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Invitrogen</w:t>
            </w:r>
          </w:p>
        </w:tc>
        <w:tc>
          <w:tcPr>
            <w:tcW w:w="2109" w:type="dxa"/>
            <w:vAlign w:val="center"/>
          </w:tcPr>
          <w:p w14:paraId="35DADAC4" w14:textId="7D0BC3A7" w:rsidR="00263980" w:rsidRPr="00141975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t#</w:t>
            </w:r>
            <w:r w:rsidRPr="00DA03EC">
              <w:rPr>
                <w:rFonts w:ascii="Arial" w:hAnsi="Arial" w:cs="Arial"/>
                <w:sz w:val="20"/>
                <w:szCs w:val="20"/>
              </w:rPr>
              <w:t>A-21244</w:t>
            </w:r>
          </w:p>
          <w:p w14:paraId="28076F64" w14:textId="77777777" w:rsidR="00263980" w:rsidRPr="00141975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85C77">
              <w:rPr>
                <w:rFonts w:ascii="Arial" w:hAnsi="Arial" w:cs="Arial" w:hint="eastAsia"/>
                <w:sz w:val="20"/>
                <w:szCs w:val="20"/>
              </w:rPr>
              <w:t>RRID:</w:t>
            </w:r>
            <w:r w:rsidRPr="00F85C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A03EC">
              <w:rPr>
                <w:rFonts w:ascii="Arial" w:hAnsi="Arial" w:cs="Arial"/>
                <w:sz w:val="20"/>
                <w:szCs w:val="20"/>
              </w:rPr>
              <w:t>AB_2535812</w:t>
            </w:r>
          </w:p>
        </w:tc>
      </w:tr>
      <w:tr w:rsidR="00263980" w:rsidRPr="003C67F3" w14:paraId="5EEFF547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4DD7B52B" w14:textId="77777777" w:rsidR="00263980" w:rsidRPr="003C67F3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Goat anti-Mouse IgG (H+L) Cross-Absorbed Secondary Antibody, Alex </w:t>
            </w:r>
            <w:r>
              <w:rPr>
                <w:rFonts w:ascii="Arial" w:hAnsi="Arial" w:cs="Arial"/>
                <w:sz w:val="20"/>
                <w:szCs w:val="20"/>
              </w:rPr>
              <w:t>Fluor</w:t>
            </w:r>
            <w:r w:rsidRPr="00B64EED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594</w:t>
            </w:r>
          </w:p>
        </w:tc>
        <w:tc>
          <w:tcPr>
            <w:tcW w:w="3150" w:type="dxa"/>
            <w:vAlign w:val="center"/>
          </w:tcPr>
          <w:p w14:paraId="674E1693" w14:textId="77777777" w:rsidR="00263980" w:rsidRPr="003C67F3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6227C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109" w:type="dxa"/>
            <w:vAlign w:val="center"/>
          </w:tcPr>
          <w:p w14:paraId="39C4EB15" w14:textId="77777777" w:rsidR="00263980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03EC">
              <w:rPr>
                <w:rFonts w:ascii="Arial" w:hAnsi="Arial" w:cs="Arial"/>
                <w:sz w:val="20"/>
                <w:szCs w:val="20"/>
              </w:rPr>
              <w:t>Cat#A-</w:t>
            </w:r>
            <w:r w:rsidRPr="00DA03EC">
              <w:rPr>
                <w:rFonts w:ascii="Arial" w:hAnsi="Arial" w:cs="Arial" w:hint="eastAsia"/>
                <w:sz w:val="20"/>
                <w:szCs w:val="20"/>
              </w:rPr>
              <w:t>11005</w:t>
            </w:r>
            <w:r w:rsidRPr="00DA03EC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527B4AC3" w14:textId="77777777" w:rsidR="00263980" w:rsidRPr="005F7B50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A03EC">
              <w:rPr>
                <w:rFonts w:ascii="Arial" w:hAnsi="Arial" w:cs="Arial"/>
                <w:sz w:val="20"/>
                <w:szCs w:val="20"/>
              </w:rPr>
              <w:t>RRID: AB_2534073</w:t>
            </w:r>
          </w:p>
        </w:tc>
      </w:tr>
      <w:tr w:rsidR="00263980" w:rsidRPr="003C67F3" w14:paraId="38A75958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36A187D9" w14:textId="77777777" w:rsidR="00263980" w:rsidRPr="003C67F3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 w:rsidRPr="00141975">
              <w:rPr>
                <w:rFonts w:ascii="Arial" w:hAnsi="Arial" w:cs="Arial"/>
                <w:sz w:val="20"/>
                <w:szCs w:val="20"/>
              </w:rPr>
              <w:t>anti-Rabbit IgG (H+L) Cross-Adsorbed Secondary Antibody, Alexa Fluo</w:t>
            </w: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141975">
              <w:rPr>
                <w:rFonts w:ascii="Arial" w:hAnsi="Arial" w:cs="Arial"/>
                <w:sz w:val="20"/>
                <w:szCs w:val="20"/>
              </w:rPr>
              <w:t xml:space="preserve"> 594</w:t>
            </w:r>
          </w:p>
        </w:tc>
        <w:tc>
          <w:tcPr>
            <w:tcW w:w="3150" w:type="dxa"/>
            <w:vAlign w:val="center"/>
          </w:tcPr>
          <w:p w14:paraId="6DE56E9D" w14:textId="77777777" w:rsidR="00263980" w:rsidRPr="003C67F3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09" w:type="dxa"/>
            <w:vAlign w:val="center"/>
          </w:tcPr>
          <w:p w14:paraId="15D174A0" w14:textId="77777777" w:rsidR="00263980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Cat#</w:t>
            </w:r>
            <w:r w:rsidRPr="00DA03EC">
              <w:rPr>
                <w:rFonts w:ascii="Arial" w:hAnsi="Arial" w:cs="Arial"/>
                <w:sz w:val="20"/>
                <w:szCs w:val="20"/>
              </w:rPr>
              <w:t>A-11012</w:t>
            </w:r>
            <w:r w:rsidRPr="003971BF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1F73CDB5" w14:textId="77777777" w:rsidR="00263980" w:rsidRPr="00DA03EC" w:rsidRDefault="00263980" w:rsidP="0026398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RRID:</w:t>
            </w:r>
            <w:r w:rsidRPr="00DA03EC">
              <w:rPr>
                <w:rFonts w:ascii="Arial" w:hAnsi="Arial" w:cs="Arial"/>
                <w:sz w:val="20"/>
                <w:szCs w:val="20"/>
              </w:rPr>
              <w:t xml:space="preserve"> AB_2534079</w:t>
            </w:r>
          </w:p>
        </w:tc>
      </w:tr>
      <w:tr w:rsidR="00263980" w:rsidRPr="003C67F3" w14:paraId="3D9E5911" w14:textId="77777777" w:rsidTr="0026398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71B4E7A" w14:textId="77777777" w:rsidR="00263980" w:rsidRPr="00C40F3B" w:rsidRDefault="00263980" w:rsidP="002639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F3B">
              <w:rPr>
                <w:rFonts w:ascii="Arial" w:hAnsi="Arial" w:cs="Arial"/>
                <w:b/>
                <w:bCs/>
                <w:sz w:val="20"/>
                <w:szCs w:val="20"/>
              </w:rPr>
              <w:t>Chemical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reagents</w:t>
            </w:r>
          </w:p>
        </w:tc>
      </w:tr>
      <w:tr w:rsidR="00263980" w:rsidRPr="003C67F3" w14:paraId="63EFC509" w14:textId="77777777" w:rsidTr="00263980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</w:tcBorders>
            <w:vAlign w:val="center"/>
          </w:tcPr>
          <w:p w14:paraId="7ECBA43C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227C">
              <w:rPr>
                <w:rFonts w:ascii="Arial" w:hAnsi="Arial" w:cs="Arial"/>
                <w:color w:val="000000" w:themeColor="text1"/>
                <w:sz w:val="20"/>
                <w:szCs w:val="20"/>
              </w:rPr>
              <w:t>Camptothecin</w:t>
            </w:r>
          </w:p>
        </w:tc>
        <w:tc>
          <w:tcPr>
            <w:tcW w:w="3150" w:type="dxa"/>
            <w:tcBorders>
              <w:top w:val="single" w:sz="12" w:space="0" w:color="000000"/>
            </w:tcBorders>
            <w:vAlign w:val="center"/>
          </w:tcPr>
          <w:p w14:paraId="65688170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227C">
              <w:rPr>
                <w:rFonts w:ascii="Arial" w:hAnsi="Arial" w:cs="Arial"/>
                <w:color w:val="000000" w:themeColor="text1"/>
                <w:sz w:val="20"/>
                <w:szCs w:val="20"/>
              </w:rPr>
              <w:t>Selleckchem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vAlign w:val="center"/>
          </w:tcPr>
          <w:p w14:paraId="753A9840" w14:textId="1F43BE88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227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="00C64727" w:rsidRPr="00C64727">
              <w:rPr>
                <w:rFonts w:ascii="Arial" w:hAnsi="Arial" w:cs="Arial"/>
                <w:color w:val="000000" w:themeColor="text1"/>
                <w:sz w:val="20"/>
                <w:szCs w:val="20"/>
              </w:rPr>
              <w:t>S1288</w:t>
            </w:r>
          </w:p>
        </w:tc>
      </w:tr>
      <w:tr w:rsidR="00263980" w:rsidRPr="003C67F3" w14:paraId="22BF767C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0066D8CB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227C">
              <w:rPr>
                <w:rFonts w:ascii="Arial" w:hAnsi="Arial" w:cs="Arial"/>
                <w:color w:val="000000" w:themeColor="text1"/>
                <w:sz w:val="20"/>
                <w:szCs w:val="20"/>
              </w:rPr>
              <w:t>Doxycycline hyclate</w:t>
            </w:r>
          </w:p>
        </w:tc>
        <w:tc>
          <w:tcPr>
            <w:tcW w:w="3150" w:type="dxa"/>
            <w:vAlign w:val="center"/>
          </w:tcPr>
          <w:p w14:paraId="04979427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227C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109" w:type="dxa"/>
            <w:vAlign w:val="center"/>
          </w:tcPr>
          <w:p w14:paraId="461B5CAF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227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D9891</w:t>
            </w:r>
          </w:p>
        </w:tc>
      </w:tr>
      <w:tr w:rsidR="00263980" w:rsidRPr="003C67F3" w14:paraId="509E1808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26313CA1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227C">
              <w:rPr>
                <w:rFonts w:ascii="Arial" w:hAnsi="Arial" w:cs="Arial"/>
                <w:color w:val="000000" w:themeColor="text1"/>
                <w:sz w:val="20"/>
                <w:szCs w:val="20"/>
              </w:rPr>
              <w:t>5-Ethynyl-2’-deoxyuridine (EdU)</w:t>
            </w:r>
          </w:p>
        </w:tc>
        <w:tc>
          <w:tcPr>
            <w:tcW w:w="3150" w:type="dxa"/>
            <w:vAlign w:val="center"/>
          </w:tcPr>
          <w:p w14:paraId="49EFAE33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227C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109" w:type="dxa"/>
            <w:vAlign w:val="center"/>
          </w:tcPr>
          <w:p w14:paraId="0AFABFD5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227C">
              <w:rPr>
                <w:rFonts w:ascii="Arial" w:hAnsi="Arial" w:cs="Arial"/>
                <w:color w:val="000000" w:themeColor="text1"/>
                <w:sz w:val="20"/>
                <w:szCs w:val="20"/>
              </w:rPr>
              <w:t>Cat#900584</w:t>
            </w:r>
          </w:p>
        </w:tc>
      </w:tr>
      <w:tr w:rsidR="00263980" w:rsidRPr="003C67F3" w14:paraId="5EEBF4B6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5C0CD9F3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245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DD000172273 (PARGi)</w:t>
            </w:r>
          </w:p>
        </w:tc>
        <w:tc>
          <w:tcPr>
            <w:tcW w:w="3150" w:type="dxa"/>
            <w:vAlign w:val="center"/>
          </w:tcPr>
          <w:p w14:paraId="74122075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2458">
              <w:rPr>
                <w:rFonts w:ascii="Arial" w:hAnsi="Arial" w:cs="Arial"/>
                <w:color w:val="000000" w:themeColor="text1"/>
                <w:sz w:val="20"/>
                <w:szCs w:val="20"/>
              </w:rPr>
              <w:t>Selleckchem</w:t>
            </w:r>
          </w:p>
        </w:tc>
        <w:tc>
          <w:tcPr>
            <w:tcW w:w="2109" w:type="dxa"/>
            <w:vAlign w:val="center"/>
          </w:tcPr>
          <w:p w14:paraId="767418E5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3245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at#S8862</w:t>
            </w:r>
          </w:p>
        </w:tc>
      </w:tr>
      <w:tr w:rsidR="00263980" w:rsidRPr="003C67F3" w14:paraId="4BD3BB84" w14:textId="77777777" w:rsidTr="00263980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vAlign w:val="center"/>
          </w:tcPr>
          <w:p w14:paraId="1D17DD22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Long </w:t>
            </w:r>
            <w:r w:rsidRPr="00B64EE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Dimond </w:t>
            </w: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Antifade Mountant</w:t>
            </w:r>
          </w:p>
        </w:tc>
        <w:tc>
          <w:tcPr>
            <w:tcW w:w="3150" w:type="dxa"/>
            <w:tcBorders>
              <w:bottom w:val="single" w:sz="2" w:space="0" w:color="000000"/>
            </w:tcBorders>
            <w:vAlign w:val="center"/>
          </w:tcPr>
          <w:p w14:paraId="378B3439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</w:t>
            </w:r>
            <w:r w:rsidRPr="00B64EE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</w:t>
            </w: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Fisher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vAlign w:val="center"/>
          </w:tcPr>
          <w:p w14:paraId="725F447F" w14:textId="505E7791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="0019429B"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36965</w:t>
            </w:r>
          </w:p>
        </w:tc>
      </w:tr>
      <w:tr w:rsidR="00263980" w:rsidRPr="003C67F3" w14:paraId="4E6ED1AA" w14:textId="77777777" w:rsidTr="00263980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vAlign w:val="center"/>
          </w:tcPr>
          <w:p w14:paraId="14CD88B4" w14:textId="3FE1448E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Hoechst 33342</w:t>
            </w:r>
          </w:p>
        </w:tc>
        <w:tc>
          <w:tcPr>
            <w:tcW w:w="3150" w:type="dxa"/>
            <w:tcBorders>
              <w:bottom w:val="single" w:sz="2" w:space="0" w:color="000000"/>
            </w:tcBorders>
            <w:vAlign w:val="center"/>
          </w:tcPr>
          <w:p w14:paraId="2C021B63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vAlign w:val="center"/>
          </w:tcPr>
          <w:p w14:paraId="67E16F11" w14:textId="30AEA350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="00017C57"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4533</w:t>
            </w:r>
          </w:p>
        </w:tc>
      </w:tr>
      <w:tr w:rsidR="00263980" w:rsidRPr="003C67F3" w14:paraId="3C5EBF70" w14:textId="77777777" w:rsidTr="00263980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vAlign w:val="center"/>
          </w:tcPr>
          <w:p w14:paraId="0C6E5595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AZDye 647 Azide Plus</w:t>
            </w:r>
          </w:p>
        </w:tc>
        <w:tc>
          <w:tcPr>
            <w:tcW w:w="3150" w:type="dxa"/>
            <w:tcBorders>
              <w:bottom w:val="single" w:sz="2" w:space="0" w:color="000000"/>
            </w:tcBorders>
            <w:vAlign w:val="center"/>
          </w:tcPr>
          <w:p w14:paraId="7FD5DB0A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 Laboratories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vAlign w:val="center"/>
          </w:tcPr>
          <w:p w14:paraId="4A410B63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at#</w:t>
            </w: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CCT-1482</w:t>
            </w:r>
          </w:p>
        </w:tc>
      </w:tr>
      <w:tr w:rsidR="00263980" w:rsidRPr="003C67F3" w14:paraId="5230AACB" w14:textId="77777777" w:rsidTr="00263980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vAlign w:val="center"/>
          </w:tcPr>
          <w:p w14:paraId="19E309CD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058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araformaldehyde 20% Solution</w:t>
            </w:r>
          </w:p>
        </w:tc>
        <w:tc>
          <w:tcPr>
            <w:tcW w:w="3150" w:type="dxa"/>
            <w:tcBorders>
              <w:bottom w:val="single" w:sz="2" w:space="0" w:color="000000"/>
            </w:tcBorders>
            <w:vAlign w:val="center"/>
          </w:tcPr>
          <w:p w14:paraId="35FBB658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058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lectron Microscopy Sciences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vAlign w:val="center"/>
          </w:tcPr>
          <w:p w14:paraId="148F22A4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058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at#15713</w:t>
            </w:r>
          </w:p>
        </w:tc>
      </w:tr>
      <w:tr w:rsidR="00263980" w:rsidRPr="003C67F3" w14:paraId="2141CB19" w14:textId="77777777" w:rsidTr="00263980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vAlign w:val="center"/>
          </w:tcPr>
          <w:p w14:paraId="301516F2" w14:textId="77777777" w:rsidR="00263980" w:rsidRPr="00C6058E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oly-L-Lysine Solution</w:t>
            </w:r>
          </w:p>
        </w:tc>
        <w:tc>
          <w:tcPr>
            <w:tcW w:w="3150" w:type="dxa"/>
            <w:tcBorders>
              <w:bottom w:val="single" w:sz="2" w:space="0" w:color="000000"/>
            </w:tcBorders>
            <w:vAlign w:val="center"/>
          </w:tcPr>
          <w:p w14:paraId="341E1CA7" w14:textId="77777777" w:rsidR="00263980" w:rsidRPr="00C6058E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vAlign w:val="center"/>
          </w:tcPr>
          <w:p w14:paraId="023E0B3D" w14:textId="77777777" w:rsidR="00263980" w:rsidRPr="00C6058E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at#P8920</w:t>
            </w:r>
          </w:p>
        </w:tc>
      </w:tr>
      <w:tr w:rsidR="00263980" w:rsidRPr="003C67F3" w14:paraId="73FF8C61" w14:textId="77777777" w:rsidTr="00263980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vAlign w:val="center"/>
          </w:tcPr>
          <w:p w14:paraId="741950CD" w14:textId="77777777" w:rsidR="00263980" w:rsidRPr="00C6058E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Dulbecc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’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 Modified Eagle Medium</w:t>
            </w:r>
          </w:p>
        </w:tc>
        <w:tc>
          <w:tcPr>
            <w:tcW w:w="3150" w:type="dxa"/>
            <w:tcBorders>
              <w:bottom w:val="single" w:sz="2" w:space="0" w:color="000000"/>
            </w:tcBorders>
            <w:vAlign w:val="center"/>
          </w:tcPr>
          <w:p w14:paraId="0A3DCDB3" w14:textId="77777777" w:rsidR="00263980" w:rsidRPr="00C6058E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vAlign w:val="center"/>
          </w:tcPr>
          <w:p w14:paraId="0008FDDC" w14:textId="77777777" w:rsidR="00263980" w:rsidRPr="00C6058E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at#11965092</w:t>
            </w:r>
          </w:p>
        </w:tc>
      </w:tr>
      <w:tr w:rsidR="00263980" w:rsidRPr="003C67F3" w14:paraId="078D2D7C" w14:textId="77777777" w:rsidTr="00263980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vAlign w:val="center"/>
          </w:tcPr>
          <w:p w14:paraId="2DB94C91" w14:textId="77777777" w:rsidR="00263980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Fetal Bovine Serum</w:t>
            </w:r>
          </w:p>
        </w:tc>
        <w:tc>
          <w:tcPr>
            <w:tcW w:w="3150" w:type="dxa"/>
            <w:tcBorders>
              <w:bottom w:val="single" w:sz="2" w:space="0" w:color="000000"/>
            </w:tcBorders>
            <w:vAlign w:val="center"/>
          </w:tcPr>
          <w:p w14:paraId="38BB2A5F" w14:textId="77777777" w:rsidR="00263980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emini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vAlign w:val="center"/>
          </w:tcPr>
          <w:p w14:paraId="7F55543A" w14:textId="77777777" w:rsidR="00263980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at#100-106</w:t>
            </w:r>
          </w:p>
        </w:tc>
      </w:tr>
      <w:tr w:rsidR="00263980" w:rsidRPr="003C67F3" w14:paraId="48C0C8AC" w14:textId="77777777" w:rsidTr="00263980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vAlign w:val="center"/>
          </w:tcPr>
          <w:p w14:paraId="4E169DA0" w14:textId="77777777" w:rsidR="00263980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ovine Serum Albumin</w:t>
            </w:r>
          </w:p>
        </w:tc>
        <w:tc>
          <w:tcPr>
            <w:tcW w:w="3150" w:type="dxa"/>
            <w:tcBorders>
              <w:bottom w:val="single" w:sz="2" w:space="0" w:color="000000"/>
            </w:tcBorders>
            <w:vAlign w:val="center"/>
          </w:tcPr>
          <w:p w14:paraId="54A9EA13" w14:textId="77777777" w:rsidR="00263980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vAlign w:val="center"/>
          </w:tcPr>
          <w:p w14:paraId="1585CAC6" w14:textId="77777777" w:rsidR="00263980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at#A2934</w:t>
            </w:r>
          </w:p>
        </w:tc>
      </w:tr>
      <w:tr w:rsidR="00263980" w:rsidRPr="003C67F3" w14:paraId="3774A766" w14:textId="77777777" w:rsidTr="00263980">
        <w:trPr>
          <w:cantSplit/>
          <w:trHeight w:val="259"/>
        </w:trPr>
        <w:tc>
          <w:tcPr>
            <w:tcW w:w="4317" w:type="dxa"/>
            <w:tcBorders>
              <w:bottom w:val="single" w:sz="2" w:space="0" w:color="000000"/>
            </w:tcBorders>
            <w:vAlign w:val="center"/>
          </w:tcPr>
          <w:p w14:paraId="26DF57E9" w14:textId="2A7D6F4F" w:rsidR="00263980" w:rsidRPr="00906B09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rypLE Express Enzyme</w:t>
            </w:r>
          </w:p>
        </w:tc>
        <w:tc>
          <w:tcPr>
            <w:tcW w:w="3150" w:type="dxa"/>
            <w:tcBorders>
              <w:bottom w:val="single" w:sz="2" w:space="0" w:color="000000"/>
            </w:tcBorders>
            <w:vAlign w:val="center"/>
          </w:tcPr>
          <w:p w14:paraId="613C4EEC" w14:textId="77777777" w:rsidR="00263980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vAlign w:val="center"/>
          </w:tcPr>
          <w:p w14:paraId="61ACA64C" w14:textId="44A1D5F8" w:rsidR="00263980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at#1250</w:t>
            </w:r>
            <w:r w:rsidR="00872ACE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10</w:t>
            </w:r>
          </w:p>
        </w:tc>
      </w:tr>
      <w:tr w:rsidR="00263980" w:rsidRPr="003C67F3" w14:paraId="61AF3A62" w14:textId="77777777" w:rsidTr="0026398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146BC37" w14:textId="77777777" w:rsidR="00263980" w:rsidRPr="00C40F3B" w:rsidRDefault="00263980" w:rsidP="002639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F3B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263980" w:rsidRPr="003C67F3" w14:paraId="337D1017" w14:textId="77777777" w:rsidTr="00263980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</w:tcBorders>
            <w:vAlign w:val="center"/>
          </w:tcPr>
          <w:p w14:paraId="1A5FA87B" w14:textId="2267D89D" w:rsidR="00263980" w:rsidRPr="003C67F3" w:rsidRDefault="00BC2194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BC2194">
              <w:rPr>
                <w:rFonts w:ascii="Arial" w:hAnsi="Arial" w:cs="Arial"/>
                <w:color w:val="000000" w:themeColor="text1"/>
                <w:sz w:val="20"/>
                <w:szCs w:val="20"/>
              </w:rPr>
              <w:t>Click-iT™ Plus EdU Cell Proliferation Kit for Imaging, Alexa Fluor™ 647 dye</w:t>
            </w:r>
          </w:p>
        </w:tc>
        <w:tc>
          <w:tcPr>
            <w:tcW w:w="3150" w:type="dxa"/>
            <w:tcBorders>
              <w:top w:val="single" w:sz="12" w:space="0" w:color="000000"/>
            </w:tcBorders>
            <w:vAlign w:val="center"/>
          </w:tcPr>
          <w:p w14:paraId="62CF3938" w14:textId="77777777" w:rsidR="00263980" w:rsidRPr="003C67F3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76227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vAlign w:val="center"/>
          </w:tcPr>
          <w:p w14:paraId="42D2FE92" w14:textId="6F6D85A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Cat#C10</w:t>
            </w:r>
            <w:r w:rsidR="00BC2194" w:rsidRPr="00B64EE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40</w:t>
            </w:r>
          </w:p>
        </w:tc>
      </w:tr>
      <w:tr w:rsidR="00263980" w:rsidRPr="003C67F3" w14:paraId="5AE7554B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5FDF0F28" w14:textId="77777777" w:rsidR="00263980" w:rsidRPr="003C67F3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</w:rPr>
              <w:t>Mycoplasma PCR Detection Kit</w:t>
            </w:r>
          </w:p>
        </w:tc>
        <w:tc>
          <w:tcPr>
            <w:tcW w:w="3150" w:type="dxa"/>
            <w:vAlign w:val="center"/>
          </w:tcPr>
          <w:p w14:paraId="0B555258" w14:textId="77777777" w:rsidR="00263980" w:rsidRPr="003C67F3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  <w:r w:rsidRPr="003971BF">
              <w:rPr>
                <w:rFonts w:ascii="Arial" w:hAnsi="Arial" w:cs="Arial"/>
                <w:sz w:val="20"/>
                <w:szCs w:val="20"/>
                <w:lang w:eastAsia="ko-KR"/>
              </w:rPr>
              <w:t>Abcam</w:t>
            </w:r>
          </w:p>
        </w:tc>
        <w:tc>
          <w:tcPr>
            <w:tcW w:w="2109" w:type="dxa"/>
            <w:vAlign w:val="center"/>
          </w:tcPr>
          <w:p w14:paraId="6344A128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Cat#ab289834</w:t>
            </w:r>
          </w:p>
        </w:tc>
      </w:tr>
      <w:tr w:rsidR="00263980" w:rsidRPr="003C67F3" w14:paraId="1E184D93" w14:textId="77777777" w:rsidTr="0026398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7C00F4F" w14:textId="77777777" w:rsidR="00263980" w:rsidRPr="00C40F3B" w:rsidRDefault="00263980" w:rsidP="002639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F3B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263980" w:rsidRPr="003C67F3" w14:paraId="150DCE5F" w14:textId="77777777" w:rsidTr="00263980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</w:tcBorders>
            <w:vAlign w:val="center"/>
          </w:tcPr>
          <w:p w14:paraId="2564CE41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2OS 2-6-3</w:t>
            </w:r>
          </w:p>
        </w:tc>
        <w:tc>
          <w:tcPr>
            <w:tcW w:w="3150" w:type="dxa"/>
            <w:tcBorders>
              <w:top w:val="single" w:sz="12" w:space="0" w:color="000000"/>
            </w:tcBorders>
            <w:vAlign w:val="center"/>
          </w:tcPr>
          <w:p w14:paraId="274962E4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227C">
              <w:rPr>
                <w:rFonts w:ascii="Arial" w:hAnsi="Arial" w:cs="Arial"/>
                <w:color w:val="000000" w:themeColor="text1"/>
                <w:sz w:val="20"/>
                <w:szCs w:val="20"/>
              </w:rPr>
              <w:t>Gift from R. Greenberg, U. Penn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vAlign w:val="center"/>
          </w:tcPr>
          <w:p w14:paraId="45637F0C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Tang et al, 2013</w:t>
            </w:r>
          </w:p>
        </w:tc>
      </w:tr>
      <w:tr w:rsidR="00263980" w:rsidRPr="003C67F3" w14:paraId="6039B75F" w14:textId="77777777" w:rsidTr="0026398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4DB2D246" w14:textId="77777777" w:rsidR="00263980" w:rsidRPr="001A2B0C" w:rsidRDefault="00263980" w:rsidP="002639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2B0C">
              <w:rPr>
                <w:rFonts w:ascii="Arial" w:hAnsi="Arial" w:cs="Arial"/>
                <w:b/>
                <w:bCs/>
                <w:sz w:val="20"/>
                <w:szCs w:val="20"/>
              </w:rPr>
              <w:t>Software</w:t>
            </w:r>
          </w:p>
        </w:tc>
      </w:tr>
      <w:tr w:rsidR="00263980" w:rsidRPr="003C67F3" w14:paraId="45BBE8E2" w14:textId="77777777" w:rsidTr="00263980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</w:tcBorders>
          </w:tcPr>
          <w:p w14:paraId="213C9F97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Zen</w:t>
            </w: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64EE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3150" w:type="dxa"/>
            <w:tcBorders>
              <w:top w:val="single" w:sz="12" w:space="0" w:color="000000"/>
            </w:tcBorders>
          </w:tcPr>
          <w:p w14:paraId="2DC322CC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Zeiss</w:t>
            </w:r>
          </w:p>
        </w:tc>
        <w:tc>
          <w:tcPr>
            <w:tcW w:w="2109" w:type="dxa"/>
            <w:tcBorders>
              <w:top w:val="single" w:sz="12" w:space="0" w:color="000000"/>
            </w:tcBorders>
          </w:tcPr>
          <w:p w14:paraId="321AB5C4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63980" w:rsidRPr="003C67F3" w14:paraId="11653742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54E20748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1BF">
              <w:rPr>
                <w:rFonts w:ascii="Arial" w:hAnsi="Arial" w:cs="Arial"/>
                <w:color w:val="000000" w:themeColor="text1"/>
                <w:sz w:val="20"/>
                <w:szCs w:val="20"/>
              </w:rPr>
              <w:t>ImageJ (FIJI)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2.16.0)</w:t>
            </w:r>
          </w:p>
        </w:tc>
        <w:tc>
          <w:tcPr>
            <w:tcW w:w="3150" w:type="dxa"/>
            <w:vAlign w:val="center"/>
          </w:tcPr>
          <w:p w14:paraId="7E3E458C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1BF">
              <w:rPr>
                <w:rFonts w:ascii="Arial" w:hAnsi="Arial" w:cs="Arial"/>
                <w:color w:val="000000" w:themeColor="text1"/>
                <w:sz w:val="20"/>
                <w:szCs w:val="20"/>
              </w:rPr>
              <w:t>NIH</w:t>
            </w:r>
          </w:p>
        </w:tc>
        <w:tc>
          <w:tcPr>
            <w:tcW w:w="2109" w:type="dxa"/>
            <w:vAlign w:val="center"/>
          </w:tcPr>
          <w:p w14:paraId="35FEF762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1B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imagej.net/software/fiji/</w:t>
            </w:r>
          </w:p>
        </w:tc>
      </w:tr>
      <w:tr w:rsidR="00263980" w:rsidRPr="003C67F3" w14:paraId="629974E1" w14:textId="77777777" w:rsidTr="00263980">
        <w:trPr>
          <w:cantSplit/>
          <w:trHeight w:val="259"/>
        </w:trPr>
        <w:tc>
          <w:tcPr>
            <w:tcW w:w="4317" w:type="dxa"/>
            <w:vAlign w:val="center"/>
          </w:tcPr>
          <w:p w14:paraId="73058B7B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1BF">
              <w:rPr>
                <w:rFonts w:ascii="Arial" w:hAnsi="Arial" w:cs="Arial"/>
                <w:color w:val="000000" w:themeColor="text1"/>
                <w:sz w:val="20"/>
                <w:szCs w:val="20"/>
              </w:rPr>
              <w:t>Prism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10</w:t>
            </w:r>
          </w:p>
        </w:tc>
        <w:tc>
          <w:tcPr>
            <w:tcW w:w="3150" w:type="dxa"/>
            <w:vAlign w:val="center"/>
          </w:tcPr>
          <w:p w14:paraId="36C4E9D7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1BF">
              <w:rPr>
                <w:rFonts w:ascii="Arial" w:hAnsi="Arial" w:cs="Arial"/>
                <w:color w:val="000000" w:themeColor="text1"/>
                <w:sz w:val="20"/>
                <w:szCs w:val="20"/>
              </w:rPr>
              <w:t>GraphPad</w:t>
            </w:r>
          </w:p>
        </w:tc>
        <w:tc>
          <w:tcPr>
            <w:tcW w:w="2109" w:type="dxa"/>
            <w:vAlign w:val="center"/>
          </w:tcPr>
          <w:p w14:paraId="3B4BB632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971B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graphpad.com/scientific-software/prism/</w:t>
            </w:r>
          </w:p>
        </w:tc>
      </w:tr>
      <w:tr w:rsidR="00263980" w:rsidRPr="003C67F3" w14:paraId="260FBC4D" w14:textId="77777777" w:rsidTr="0026398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3425B7FA" w14:textId="77777777" w:rsidR="00263980" w:rsidRPr="001A2B0C" w:rsidRDefault="00263980" w:rsidP="002639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2B0C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263980" w:rsidRPr="003C67F3" w14:paraId="60FE1C06" w14:textId="77777777" w:rsidTr="00263980">
        <w:trPr>
          <w:cantSplit/>
          <w:trHeight w:val="259"/>
        </w:trPr>
        <w:tc>
          <w:tcPr>
            <w:tcW w:w="4317" w:type="dxa"/>
            <w:tcBorders>
              <w:top w:val="single" w:sz="12" w:space="0" w:color="000000"/>
              <w:bottom w:val="single" w:sz="12" w:space="0" w:color="auto"/>
            </w:tcBorders>
          </w:tcPr>
          <w:p w14:paraId="44B79E94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LSM9</w:t>
            </w: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B64EE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0 </w:t>
            </w:r>
            <w:r w:rsidRPr="00B64EED">
              <w:rPr>
                <w:rFonts w:ascii="Arial" w:hAnsi="Arial" w:cs="Arial"/>
                <w:color w:val="000000" w:themeColor="text1"/>
                <w:sz w:val="20"/>
                <w:szCs w:val="20"/>
              </w:rPr>
              <w:t>Airyscan 2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12" w:space="0" w:color="auto"/>
            </w:tcBorders>
          </w:tcPr>
          <w:p w14:paraId="534B6DFA" w14:textId="77777777" w:rsidR="00263980" w:rsidRPr="00B64EED" w:rsidRDefault="00263980" w:rsidP="002639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4EED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Zeiss</w:t>
            </w:r>
          </w:p>
        </w:tc>
        <w:tc>
          <w:tcPr>
            <w:tcW w:w="2109" w:type="dxa"/>
            <w:tcBorders>
              <w:top w:val="single" w:sz="12" w:space="0" w:color="000000"/>
              <w:bottom w:val="single" w:sz="12" w:space="0" w:color="auto"/>
            </w:tcBorders>
          </w:tcPr>
          <w:p w14:paraId="0FC70456" w14:textId="77777777" w:rsidR="00263980" w:rsidRPr="003C67F3" w:rsidRDefault="00263980" w:rsidP="002639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C2863FC" w14:textId="61E29EF9" w:rsidR="00D357B0" w:rsidRPr="00263980" w:rsidRDefault="00263980" w:rsidP="00263980">
      <w:pPr>
        <w:spacing w:before="120" w:after="0"/>
        <w:rPr>
          <w:rFonts w:ascii="Arial" w:hAnsi="Arial" w:cs="Arial"/>
          <w:sz w:val="22"/>
          <w:szCs w:val="22"/>
        </w:rPr>
      </w:pPr>
      <w:r w:rsidRPr="00F32458">
        <w:rPr>
          <w:rFonts w:ascii="Arial" w:hAnsi="Arial" w:cs="Arial"/>
          <w:b/>
          <w:bCs/>
          <w:sz w:val="22"/>
          <w:szCs w:val="22"/>
        </w:rPr>
        <w:t>Table S1.</w:t>
      </w:r>
      <w:r w:rsidRPr="00F32458">
        <w:rPr>
          <w:rFonts w:ascii="Arial" w:hAnsi="Arial" w:cs="Arial"/>
          <w:sz w:val="22"/>
          <w:szCs w:val="22"/>
        </w:rPr>
        <w:t xml:space="preserve"> Resource</w:t>
      </w:r>
      <w:r>
        <w:rPr>
          <w:rFonts w:ascii="Arial" w:hAnsi="Arial" w:cs="Arial"/>
          <w:sz w:val="22"/>
          <w:szCs w:val="22"/>
        </w:rPr>
        <w:t>s used in this study.</w:t>
      </w:r>
    </w:p>
    <w:sectPr w:rsidR="00D357B0" w:rsidRPr="00263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0A7C1" w14:textId="77777777" w:rsidR="003D1A93" w:rsidRDefault="003D1A93" w:rsidP="0062534C">
      <w:pPr>
        <w:spacing w:after="0" w:line="240" w:lineRule="auto"/>
      </w:pPr>
      <w:r>
        <w:separator/>
      </w:r>
    </w:p>
  </w:endnote>
  <w:endnote w:type="continuationSeparator" w:id="0">
    <w:p w14:paraId="2F3D06FD" w14:textId="77777777" w:rsidR="003D1A93" w:rsidRDefault="003D1A93" w:rsidP="00625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0F965F" w14:textId="77777777" w:rsidR="003D1A93" w:rsidRDefault="003D1A93" w:rsidP="0062534C">
      <w:pPr>
        <w:spacing w:after="0" w:line="240" w:lineRule="auto"/>
      </w:pPr>
      <w:r>
        <w:separator/>
      </w:r>
    </w:p>
  </w:footnote>
  <w:footnote w:type="continuationSeparator" w:id="0">
    <w:p w14:paraId="7EC302CA" w14:textId="77777777" w:rsidR="003D1A93" w:rsidRDefault="003D1A93" w:rsidP="00625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wMTM1MDcwNDMxNTRW0lEKTi0uzszPAykwrAUATXTf0SwAAAA="/>
  </w:docVars>
  <w:rsids>
    <w:rsidRoot w:val="00D357B0"/>
    <w:rsid w:val="00005C2F"/>
    <w:rsid w:val="00017C57"/>
    <w:rsid w:val="00071204"/>
    <w:rsid w:val="00084379"/>
    <w:rsid w:val="000B7196"/>
    <w:rsid w:val="000C4E76"/>
    <w:rsid w:val="000C546C"/>
    <w:rsid w:val="000E2E1A"/>
    <w:rsid w:val="00111645"/>
    <w:rsid w:val="00125777"/>
    <w:rsid w:val="00131599"/>
    <w:rsid w:val="0019429B"/>
    <w:rsid w:val="001B08A2"/>
    <w:rsid w:val="001F2F26"/>
    <w:rsid w:val="00214B91"/>
    <w:rsid w:val="00231CE5"/>
    <w:rsid w:val="00263980"/>
    <w:rsid w:val="0028109D"/>
    <w:rsid w:val="00283398"/>
    <w:rsid w:val="002A4527"/>
    <w:rsid w:val="002A5DF4"/>
    <w:rsid w:val="002B5F62"/>
    <w:rsid w:val="002C281C"/>
    <w:rsid w:val="002C2E83"/>
    <w:rsid w:val="002F2388"/>
    <w:rsid w:val="00307019"/>
    <w:rsid w:val="00340876"/>
    <w:rsid w:val="003510C1"/>
    <w:rsid w:val="00361BEA"/>
    <w:rsid w:val="003703FD"/>
    <w:rsid w:val="00373ED5"/>
    <w:rsid w:val="00373F39"/>
    <w:rsid w:val="0038695E"/>
    <w:rsid w:val="003D1A93"/>
    <w:rsid w:val="003F2FFD"/>
    <w:rsid w:val="00410031"/>
    <w:rsid w:val="004545A2"/>
    <w:rsid w:val="00456917"/>
    <w:rsid w:val="0047380E"/>
    <w:rsid w:val="00475DF4"/>
    <w:rsid w:val="00484D2A"/>
    <w:rsid w:val="0049643C"/>
    <w:rsid w:val="004A4567"/>
    <w:rsid w:val="004E071A"/>
    <w:rsid w:val="004F2CE1"/>
    <w:rsid w:val="005124FD"/>
    <w:rsid w:val="005217C0"/>
    <w:rsid w:val="005260E1"/>
    <w:rsid w:val="00534083"/>
    <w:rsid w:val="00545747"/>
    <w:rsid w:val="00557E8E"/>
    <w:rsid w:val="00592120"/>
    <w:rsid w:val="005965B7"/>
    <w:rsid w:val="005D42C2"/>
    <w:rsid w:val="005E165A"/>
    <w:rsid w:val="005F04E9"/>
    <w:rsid w:val="0062534C"/>
    <w:rsid w:val="006320F9"/>
    <w:rsid w:val="00633A60"/>
    <w:rsid w:val="00641551"/>
    <w:rsid w:val="00664FC6"/>
    <w:rsid w:val="00677097"/>
    <w:rsid w:val="006B3303"/>
    <w:rsid w:val="006B66FD"/>
    <w:rsid w:val="006B7A7A"/>
    <w:rsid w:val="006E3A44"/>
    <w:rsid w:val="006E5F2E"/>
    <w:rsid w:val="00707B47"/>
    <w:rsid w:val="00727C7A"/>
    <w:rsid w:val="00735C0B"/>
    <w:rsid w:val="00745D93"/>
    <w:rsid w:val="00750794"/>
    <w:rsid w:val="0077079A"/>
    <w:rsid w:val="00771F93"/>
    <w:rsid w:val="0077645D"/>
    <w:rsid w:val="00794704"/>
    <w:rsid w:val="007E67AC"/>
    <w:rsid w:val="00804962"/>
    <w:rsid w:val="0083180E"/>
    <w:rsid w:val="0084142B"/>
    <w:rsid w:val="008669F3"/>
    <w:rsid w:val="00871C49"/>
    <w:rsid w:val="00872ACE"/>
    <w:rsid w:val="00876155"/>
    <w:rsid w:val="00883801"/>
    <w:rsid w:val="00885952"/>
    <w:rsid w:val="00887B98"/>
    <w:rsid w:val="008D5FAD"/>
    <w:rsid w:val="008F4549"/>
    <w:rsid w:val="008F5138"/>
    <w:rsid w:val="009053EE"/>
    <w:rsid w:val="00907BAD"/>
    <w:rsid w:val="00917D6B"/>
    <w:rsid w:val="00930110"/>
    <w:rsid w:val="009409BB"/>
    <w:rsid w:val="0095584B"/>
    <w:rsid w:val="009856A6"/>
    <w:rsid w:val="00996572"/>
    <w:rsid w:val="009B026E"/>
    <w:rsid w:val="009B5B9C"/>
    <w:rsid w:val="009D5348"/>
    <w:rsid w:val="00A16138"/>
    <w:rsid w:val="00AB0F9D"/>
    <w:rsid w:val="00AD5AB1"/>
    <w:rsid w:val="00AF118E"/>
    <w:rsid w:val="00AF17F0"/>
    <w:rsid w:val="00B26823"/>
    <w:rsid w:val="00B32DC1"/>
    <w:rsid w:val="00B5349C"/>
    <w:rsid w:val="00B64EED"/>
    <w:rsid w:val="00B81183"/>
    <w:rsid w:val="00BA175E"/>
    <w:rsid w:val="00BA2BE8"/>
    <w:rsid w:val="00BC2194"/>
    <w:rsid w:val="00BC63AE"/>
    <w:rsid w:val="00BD4CEF"/>
    <w:rsid w:val="00C169FD"/>
    <w:rsid w:val="00C45B5D"/>
    <w:rsid w:val="00C64727"/>
    <w:rsid w:val="00C70CE4"/>
    <w:rsid w:val="00C75BE5"/>
    <w:rsid w:val="00C85F03"/>
    <w:rsid w:val="00C92501"/>
    <w:rsid w:val="00CB7A54"/>
    <w:rsid w:val="00D21EA2"/>
    <w:rsid w:val="00D242DA"/>
    <w:rsid w:val="00D32679"/>
    <w:rsid w:val="00D357B0"/>
    <w:rsid w:val="00D43DD7"/>
    <w:rsid w:val="00D761A5"/>
    <w:rsid w:val="00D86345"/>
    <w:rsid w:val="00D9310B"/>
    <w:rsid w:val="00DE181F"/>
    <w:rsid w:val="00DE1B40"/>
    <w:rsid w:val="00E121B9"/>
    <w:rsid w:val="00E2789E"/>
    <w:rsid w:val="00E42EEC"/>
    <w:rsid w:val="00E569C4"/>
    <w:rsid w:val="00E6709B"/>
    <w:rsid w:val="00E73252"/>
    <w:rsid w:val="00F11B9C"/>
    <w:rsid w:val="00F17673"/>
    <w:rsid w:val="00F32458"/>
    <w:rsid w:val="00F70A96"/>
    <w:rsid w:val="00F8361D"/>
    <w:rsid w:val="00F84DD5"/>
    <w:rsid w:val="00F858D8"/>
    <w:rsid w:val="00F92AEF"/>
    <w:rsid w:val="00FC29B0"/>
    <w:rsid w:val="00FC33A4"/>
    <w:rsid w:val="00FC3C7B"/>
    <w:rsid w:val="00FD7663"/>
    <w:rsid w:val="00FE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27EFB"/>
  <w15:chartTrackingRefBased/>
  <w15:docId w15:val="{863AF0A8-FB5B-41C0-9ACA-FAA6B7B39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7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7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7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7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7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7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7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7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357B0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5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34C"/>
  </w:style>
  <w:style w:type="paragraph" w:styleId="Footer">
    <w:name w:val="footer"/>
    <w:basedOn w:val="Normal"/>
    <w:link w:val="FooterChar"/>
    <w:uiPriority w:val="99"/>
    <w:unhideWhenUsed/>
    <w:rsid w:val="00625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5</Characters>
  <Application>Microsoft Office Word</Application>
  <DocSecurity>4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uan</dc:creator>
  <cp:keywords/>
  <dc:description/>
  <cp:lastModifiedBy>Philipp Oberdoerffer</cp:lastModifiedBy>
  <cp:revision>2</cp:revision>
  <dcterms:created xsi:type="dcterms:W3CDTF">2025-11-20T18:45:00Z</dcterms:created>
  <dcterms:modified xsi:type="dcterms:W3CDTF">2025-11-20T18:45:00Z</dcterms:modified>
</cp:coreProperties>
</file>